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46D" w:rsidRPr="00647971" w:rsidRDefault="0086746D" w:rsidP="008276B1">
      <w:pPr>
        <w:autoSpaceDE w:val="0"/>
        <w:autoSpaceDN w:val="0"/>
        <w:adjustRightInd w:val="0"/>
        <w:spacing w:line="360" w:lineRule="auto"/>
        <w:ind w:left="357"/>
        <w:rPr>
          <w:color w:val="000000"/>
          <w:sz w:val="24"/>
        </w:rPr>
      </w:pPr>
      <w:r w:rsidRPr="00647971">
        <w:rPr>
          <w:color w:val="000000"/>
          <w:sz w:val="24"/>
        </w:rPr>
        <w:t xml:space="preserve">Table 3 </w:t>
      </w:r>
    </w:p>
    <w:p w:rsidR="0086746D" w:rsidRPr="00647971" w:rsidRDefault="0086746D" w:rsidP="008276B1">
      <w:pPr>
        <w:autoSpaceDE w:val="0"/>
        <w:autoSpaceDN w:val="0"/>
        <w:adjustRightInd w:val="0"/>
        <w:spacing w:line="360" w:lineRule="auto"/>
        <w:ind w:left="357"/>
        <w:rPr>
          <w:color w:val="000000"/>
          <w:sz w:val="24"/>
        </w:rPr>
      </w:pPr>
      <w:r w:rsidRPr="00647971">
        <w:rPr>
          <w:color w:val="000000"/>
          <w:sz w:val="24"/>
        </w:rPr>
        <w:t>Potential open reading frames of the AVNV genome</w:t>
      </w:r>
    </w:p>
    <w:tbl>
      <w:tblPr>
        <w:tblW w:w="11700" w:type="dxa"/>
        <w:tblInd w:w="28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000"/>
      </w:tblPr>
      <w:tblGrid>
        <w:gridCol w:w="900"/>
        <w:gridCol w:w="1620"/>
        <w:gridCol w:w="3780"/>
        <w:gridCol w:w="3420"/>
        <w:gridCol w:w="900"/>
        <w:gridCol w:w="1080"/>
      </w:tblGrid>
      <w:tr w:rsidR="0086746D" w:rsidRPr="00647971" w:rsidTr="007D5183">
        <w:trPr>
          <w:cantSplit/>
          <w:trHeight w:val="52"/>
        </w:trPr>
        <w:tc>
          <w:tcPr>
            <w:tcW w:w="900" w:type="dxa"/>
            <w:vMerge w:val="restart"/>
            <w:noWrap/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ORF</w:t>
            </w:r>
          </w:p>
        </w:tc>
        <w:tc>
          <w:tcPr>
            <w:tcW w:w="1620" w:type="dxa"/>
            <w:vMerge w:val="restart"/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Position</w:t>
            </w:r>
          </w:p>
        </w:tc>
        <w:tc>
          <w:tcPr>
            <w:tcW w:w="3780" w:type="dxa"/>
            <w:vMerge w:val="restart"/>
          </w:tcPr>
          <w:p w:rsidR="0086746D" w:rsidRPr="00647971" w:rsidRDefault="0086746D" w:rsidP="008276B1">
            <w:pPr>
              <w:snapToGrid w:val="0"/>
              <w:ind w:rightChars="120" w:right="252"/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 xml:space="preserve">Conserved domain or signature </w:t>
            </w:r>
            <w:r w:rsidRPr="00647971">
              <w:rPr>
                <w:color w:val="000000"/>
                <w:sz w:val="24"/>
                <w:vertAlign w:val="superscript"/>
              </w:rPr>
              <w:t>a</w:t>
            </w:r>
            <w:r w:rsidRPr="00647971">
              <w:rPr>
                <w:color w:val="000000"/>
                <w:sz w:val="24"/>
              </w:rPr>
              <w:t xml:space="preserve"> (CD assession no.)</w:t>
            </w:r>
          </w:p>
        </w:tc>
        <w:tc>
          <w:tcPr>
            <w:tcW w:w="3420" w:type="dxa"/>
            <w:vMerge w:val="restart"/>
          </w:tcPr>
          <w:p w:rsidR="0086746D" w:rsidRPr="00647971" w:rsidRDefault="0086746D" w:rsidP="008276B1">
            <w:pPr>
              <w:snapToGrid w:val="0"/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 xml:space="preserve">Predicted structure or function </w:t>
            </w:r>
            <w:r w:rsidRPr="00647971"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980" w:type="dxa"/>
            <w:gridSpan w:val="2"/>
            <w:noWrap/>
          </w:tcPr>
          <w:p w:rsidR="0086746D" w:rsidRPr="00647971" w:rsidRDefault="0086746D" w:rsidP="00353009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Identitles to OsHV-1</w:t>
            </w:r>
          </w:p>
        </w:tc>
      </w:tr>
      <w:tr w:rsidR="0086746D" w:rsidRPr="00647971" w:rsidTr="00353009">
        <w:trPr>
          <w:cantSplit/>
          <w:trHeight w:val="376"/>
        </w:trPr>
        <w:tc>
          <w:tcPr>
            <w:tcW w:w="900" w:type="dxa"/>
            <w:vMerge/>
            <w:noWrap/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  <w:bookmarkStart w:id="0" w:name="_Hlk219627789"/>
          </w:p>
        </w:tc>
        <w:tc>
          <w:tcPr>
            <w:tcW w:w="1620" w:type="dxa"/>
            <w:vMerge/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3780" w:type="dxa"/>
            <w:vMerge/>
            <w:vAlign w:val="bottom"/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3420" w:type="dxa"/>
            <w:vMerge/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900" w:type="dxa"/>
            <w:noWrap/>
          </w:tcPr>
          <w:p w:rsidR="0086746D" w:rsidRPr="00647971" w:rsidRDefault="0086746D" w:rsidP="00353009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ORF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Identity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4-56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ind w:rightChars="991" w:right="2081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ind w:rightChars="991" w:right="2081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677-118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ind w:rightChars="991" w:right="2081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ind w:rightChars="991" w:right="2081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16-273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3453-450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598-639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6475-850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681-1222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tabs>
                <w:tab w:val="left" w:pos="6507"/>
              </w:tabs>
              <w:rPr>
                <w:color w:val="000000"/>
                <w:sz w:val="24"/>
                <w:lang w:val="fr-FR"/>
              </w:rPr>
            </w:pPr>
            <w:r w:rsidRPr="00647971">
              <w:rPr>
                <w:color w:val="000000"/>
                <w:sz w:val="24"/>
                <w:lang w:val="fr-FR"/>
              </w:rPr>
              <w:t>Herpesviridae UL52/UL70 DNA primase (pfam03121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tabs>
                <w:tab w:val="left" w:pos="6507"/>
              </w:tabs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otifs V and VI characteristic of SF2 helicases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265-1322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312-1509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oxR-like ATPases (COG0714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bookmarkStart w:id="1" w:name="OLE_LINK5"/>
            <w:r w:rsidRPr="00647971">
              <w:rPr>
                <w:color w:val="000000"/>
                <w:sz w:val="24"/>
              </w:rPr>
              <w:t>RING finger protein</w:t>
            </w:r>
            <w:bookmarkEnd w:id="1"/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5350-1637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6643-1993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035-2062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669-2098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1533-2211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2463-2310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3185-2340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3672-2391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3966-2414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4294-2550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1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5582-2732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bonucleotide reductase,</w:t>
            </w:r>
          </w:p>
          <w:p w:rsidR="0086746D" w:rsidRPr="00647971" w:rsidRDefault="0086746D" w:rsidP="008276B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2/beta subunit (RNRR2)</w:t>
            </w:r>
          </w:p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(cd01049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bonucleotide reductase small subunit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8332-3034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30510-3540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35540-3935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39455-4050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Prim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0671-4133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lass I 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1384-4257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2681-4348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 xml:space="preserve">Dut, dUTPase (COG0756) 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Inactive dUTP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3566-4642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28, 02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6524-4727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Herpes_UL92, UL92 family (pfam03048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elated via cysteine-rich domain to ORF31 of genus  Rhadinovirus and UL92 of genus Cytomegalovirus of the Herpesvirida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7324-4788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 xml:space="preserve">                    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48141-5027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Encodes class I 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0283-5117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1253-5162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Inactive dUTP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1713-5218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2256-5248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2552-5267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2749-5328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-finger-containing ubiquitin ligase (COG5540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3426-5401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3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4013-5574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5890-5880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lass I 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58842-5993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aculoviral inhibition of apoptosis protein repeat domain (cd00022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IR protein containing RING finger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60055-6066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63688-6461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64758-6548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65631-6627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66294-7053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70598-7108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71351-7476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  <w:lang w:val="fr-FR"/>
              </w:rPr>
            </w:pPr>
            <w:r w:rsidRPr="00647971">
              <w:rPr>
                <w:color w:val="000000"/>
                <w:sz w:val="24"/>
                <w:lang w:val="fr-FR"/>
              </w:rPr>
              <w:t>Herpesviridae UL52/UL70 DNA primase (pfam03121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ontains motifs V and VI characteristic of SF2 helicases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4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76128-7785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77941-8044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NR, class I. Ribonucleotide reductase (RNR) (cd01679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bonucleotide reductase large subunit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0563-8110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1189-8273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-lik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2795-8521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lass I membrane glyco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5295-8571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6021-8683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6586-8753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id-1-related chloride channel (MCLC) (pfam05934)</w:t>
            </w:r>
          </w:p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  <w:lang w:val="fr-FR"/>
              </w:rPr>
            </w:pPr>
            <w:r w:rsidRPr="00647971">
              <w:rPr>
                <w:color w:val="000000"/>
                <w:sz w:val="24"/>
                <w:lang w:val="fr-FR"/>
              </w:rPr>
              <w:t>Multiple transmembrane protein; chloride channel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7581-8914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89239-9248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lass I 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5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2534-9376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4723-9568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5841-9764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739-9958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Encodes class I membranc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625-10037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NA_lig_T4_1 superfamily (pfam09511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NA lig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819-10291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Encodes class I membranc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2974-10636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6779-10856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DEAD-like helicases superfamily (cd00046).</w:t>
            </w:r>
          </w:p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SF2 helic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8649-11073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lass I 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0801-11219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6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2677-11327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3566-11492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4825-11539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57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5609-11733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7385-11774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7766-11850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dUTPase (pfam00692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dUTP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5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9340-12137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1494-12528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lass I 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6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5570-12879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8808-12924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7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9312-12966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9786-13042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0375-13126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1360-13246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2472-13282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2833-13483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4840-13524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5262-13577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aculoviral inhibition of apoptosis protein repeat domain (cd00022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IR protein lacking RING finger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5867-13711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lass I 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8166-13890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8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8961-13984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39962-14104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1094-14178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1719-14293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2938-14398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3974-14499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orph_protein1; Defects in morphology protein 1, mitochondrial precursor (pfam09810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Similar to a family of uncharacterized, conserved eukaryotic proteins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5064-14578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5868-14641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6916-14855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49043-14979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aculoviral inhibition of apoptosis protein repeat domain (cd00022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IR protein lacking RING finger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9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50286-15592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DNA polymerase family B; DNA-directed DNA polymerases (cd00145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DNA polymer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56009-15663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56679-15896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6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59734-160252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ultiple trans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60402-16400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64141-16575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65900-16729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aculoviral inhibition of apoptosis protein repeat domain (cd00022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BIR protein containing RING finger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67416-16948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69705-17051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70570-17319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Probable DNA packing protein, C-terminus (pfam02499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ATPase subunit of DNA-packaging terminase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73289-17407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74164-17503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Multiple transmembran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75157-17654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76552-17750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77713-179215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79291-18108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1188-18223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2951-183874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4510-18501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5130-18557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00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5763-18647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Herpes_ori_bp, Origin of replication binding protein (pfam02399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Contains motifs V and VI characteristic of SF2 helicases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5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4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8199-18895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6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89695-19027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90605-191273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-finger (Really Interesting New Gene) domain (cd00162)</w:t>
            </w: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91642-19240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92662-19299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94152-19479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95736-196890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97608-198519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3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00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99122-200546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-like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4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67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1303-202457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2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3394-20404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1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5202-20553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20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5793-206551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9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9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6920-20758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8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7923-208498</w:t>
            </w:r>
          </w:p>
        </w:tc>
        <w:tc>
          <w:tcPr>
            <w:tcW w:w="3780" w:type="dxa"/>
          </w:tcPr>
          <w:p w:rsidR="0086746D" w:rsidRPr="00647971" w:rsidRDefault="0086746D" w:rsidP="008276B1">
            <w:pPr>
              <w:rPr>
                <w:color w:val="000000"/>
                <w:sz w:val="24"/>
              </w:rPr>
            </w:pPr>
          </w:p>
        </w:tc>
        <w:tc>
          <w:tcPr>
            <w:tcW w:w="3420" w:type="dxa"/>
          </w:tcPr>
          <w:p w:rsidR="0086746D" w:rsidRPr="00647971" w:rsidRDefault="0086746D" w:rsidP="008276B1">
            <w:pPr>
              <w:jc w:val="left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RING finger protein</w:t>
            </w:r>
          </w:p>
        </w:tc>
        <w:tc>
          <w:tcPr>
            <w:tcW w:w="90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7</w:t>
            </w:r>
          </w:p>
        </w:tc>
        <w:tc>
          <w:tcPr>
            <w:tcW w:w="1080" w:type="dxa"/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8</w:t>
            </w:r>
          </w:p>
        </w:tc>
      </w:tr>
      <w:tr w:rsidR="0086746D" w:rsidRPr="00647971" w:rsidTr="00353009">
        <w:trPr>
          <w:trHeight w:val="80"/>
        </w:trPr>
        <w:tc>
          <w:tcPr>
            <w:tcW w:w="900" w:type="dxa"/>
            <w:tcBorders>
              <w:top w:val="nil"/>
            </w:tcBorders>
            <w:noWrap/>
          </w:tcPr>
          <w:p w:rsidR="0086746D" w:rsidRPr="00647971" w:rsidRDefault="0086746D" w:rsidP="008276B1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6</w:t>
            </w:r>
          </w:p>
        </w:tc>
        <w:tc>
          <w:tcPr>
            <w:tcW w:w="1620" w:type="dxa"/>
            <w:tcBorders>
              <w:top w:val="nil"/>
            </w:tcBorders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209242-209994</w:t>
            </w:r>
          </w:p>
        </w:tc>
        <w:tc>
          <w:tcPr>
            <w:tcW w:w="3780" w:type="dxa"/>
            <w:tcBorders>
              <w:top w:val="nil"/>
            </w:tcBorders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3420" w:type="dxa"/>
            <w:tcBorders>
              <w:top w:val="nil"/>
            </w:tcBorders>
          </w:tcPr>
          <w:p w:rsidR="0086746D" w:rsidRPr="00647971" w:rsidRDefault="0086746D" w:rsidP="008276B1">
            <w:pPr>
              <w:snapToGrid w:val="0"/>
              <w:rPr>
                <w:color w:val="000000"/>
                <w:sz w:val="24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116</w:t>
            </w:r>
          </w:p>
        </w:tc>
        <w:tc>
          <w:tcPr>
            <w:tcW w:w="1080" w:type="dxa"/>
            <w:tcBorders>
              <w:top w:val="nil"/>
            </w:tcBorders>
          </w:tcPr>
          <w:p w:rsidR="0086746D" w:rsidRPr="00647971" w:rsidRDefault="0086746D" w:rsidP="00353009">
            <w:pPr>
              <w:jc w:val="center"/>
              <w:rPr>
                <w:color w:val="000000"/>
                <w:sz w:val="24"/>
              </w:rPr>
            </w:pPr>
            <w:r w:rsidRPr="00647971">
              <w:rPr>
                <w:color w:val="000000"/>
                <w:sz w:val="24"/>
              </w:rPr>
              <w:t>97</w:t>
            </w:r>
          </w:p>
        </w:tc>
      </w:tr>
    </w:tbl>
    <w:bookmarkEnd w:id="0"/>
    <w:p w:rsidR="0086746D" w:rsidRPr="00647971" w:rsidRDefault="0086746D" w:rsidP="008276B1">
      <w:pPr>
        <w:spacing w:line="360" w:lineRule="auto"/>
        <w:ind w:leftChars="171" w:left="359"/>
        <w:jc w:val="left"/>
        <w:rPr>
          <w:color w:val="000000"/>
          <w:sz w:val="24"/>
        </w:rPr>
      </w:pPr>
      <w:r w:rsidRPr="00647971">
        <w:rPr>
          <w:color w:val="000000"/>
          <w:sz w:val="24"/>
          <w:vertAlign w:val="superscript"/>
        </w:rPr>
        <w:t>a</w:t>
      </w:r>
      <w:r w:rsidRPr="00647971">
        <w:rPr>
          <w:color w:val="000000"/>
          <w:sz w:val="24"/>
        </w:rPr>
        <w:t xml:space="preserve"> Conserved domain or signature was constructed using the program CD-Search within BlastP.</w:t>
      </w:r>
    </w:p>
    <w:p w:rsidR="0086746D" w:rsidRPr="00647971" w:rsidRDefault="0086746D" w:rsidP="008276B1">
      <w:pPr>
        <w:spacing w:line="360" w:lineRule="auto"/>
        <w:ind w:leftChars="171" w:left="359"/>
        <w:jc w:val="left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b</w:t>
      </w:r>
      <w:r w:rsidRPr="00647971">
        <w:rPr>
          <w:color w:val="000000"/>
          <w:sz w:val="24"/>
        </w:rPr>
        <w:t xml:space="preserve"> Function was deduced from annotation of the OsHV-1 genome in the GenBank (AY509253).</w:t>
      </w:r>
    </w:p>
    <w:p w:rsidR="0086746D" w:rsidRPr="006C04FB" w:rsidRDefault="0086746D">
      <w:pPr>
        <w:rPr>
          <w:sz w:val="24"/>
        </w:rPr>
      </w:pPr>
    </w:p>
    <w:sectPr w:rsidR="0086746D" w:rsidRPr="006C04FB" w:rsidSect="008276B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New Roma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6C20"/>
    <w:rsid w:val="00040C74"/>
    <w:rsid w:val="000B3B4D"/>
    <w:rsid w:val="00353009"/>
    <w:rsid w:val="003A28EE"/>
    <w:rsid w:val="004D716D"/>
    <w:rsid w:val="005D6B27"/>
    <w:rsid w:val="00647971"/>
    <w:rsid w:val="00686C20"/>
    <w:rsid w:val="006C04FB"/>
    <w:rsid w:val="007D5183"/>
    <w:rsid w:val="008276B1"/>
    <w:rsid w:val="0086746D"/>
    <w:rsid w:val="00A04A40"/>
    <w:rsid w:val="00C75D51"/>
    <w:rsid w:val="00FA4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C2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Pr>
      <w:rFonts w:ascii="Heiti SC Light"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Pr>
      <w:rFonts w:ascii="Heiti SC Light" w:eastAsia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0</Pages>
  <Words>970</Words>
  <Characters>5535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B</dc:creator>
  <cp:keywords/>
  <dc:description/>
  <cp:lastModifiedBy>User</cp:lastModifiedBy>
  <cp:revision>5</cp:revision>
  <dcterms:created xsi:type="dcterms:W3CDTF">2013-02-28T16:00:00Z</dcterms:created>
  <dcterms:modified xsi:type="dcterms:W3CDTF">2013-03-02T13:51:00Z</dcterms:modified>
</cp:coreProperties>
</file>